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AE360" w14:textId="43CBC884" w:rsidR="00520114" w:rsidRPr="00295CF2" w:rsidRDefault="00295CF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295CF2">
        <w:rPr>
          <w:rFonts w:ascii="Times New Roman" w:hAnsi="Times New Roman" w:cs="Times New Roman"/>
          <w:b/>
          <w:bCs/>
        </w:rPr>
        <w:t xml:space="preserve">Table S1- List of antigens used to identify the different cell types for </w:t>
      </w:r>
      <w:r w:rsidRPr="00295CF2">
        <w:rPr>
          <w:rFonts w:ascii="Times New Roman" w:hAnsi="Times New Roman" w:cs="Times New Roman"/>
          <w:b/>
          <w:bCs/>
        </w:rPr>
        <w:t>multiplex IF</w:t>
      </w:r>
    </w:p>
    <w:tbl>
      <w:tblPr>
        <w:tblW w:w="90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08"/>
        <w:gridCol w:w="4508"/>
      </w:tblGrid>
      <w:tr w:rsidR="00520114" w:rsidRPr="00295CF2" w14:paraId="0639D09C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199A3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5CF2">
              <w:rPr>
                <w:rFonts w:ascii="Times New Roman" w:hAnsi="Times New Roman" w:cs="Times New Roman"/>
                <w:b/>
                <w:bCs/>
              </w:rPr>
              <w:t>Antigen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FF228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5CF2">
              <w:rPr>
                <w:rFonts w:ascii="Times New Roman" w:hAnsi="Times New Roman" w:cs="Times New Roman"/>
                <w:b/>
                <w:bCs/>
              </w:rPr>
              <w:t>Cell type detected</w:t>
            </w:r>
          </w:p>
        </w:tc>
      </w:tr>
      <w:tr w:rsidR="00520114" w:rsidRPr="00295CF2" w14:paraId="3018C60F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4AF9C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HNF4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1E3B1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Hepatocytes</w:t>
            </w:r>
          </w:p>
        </w:tc>
      </w:tr>
      <w:tr w:rsidR="00520114" w:rsidRPr="00295CF2" w14:paraId="41722113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2EF3D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HNF4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  <w:r w:rsidRPr="00295CF2">
              <w:rPr>
                <w:rFonts w:ascii="Times New Roman" w:hAnsi="Times New Roman" w:cs="Times New Roman"/>
              </w:rPr>
              <w:t>,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95CF2">
              <w:rPr>
                <w:rFonts w:ascii="Times New Roman" w:hAnsi="Times New Roman" w:cs="Times New Roman"/>
              </w:rPr>
              <w:t>Ki67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0BD11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Proliferating hepatocytes</w:t>
            </w:r>
          </w:p>
        </w:tc>
      </w:tr>
      <w:tr w:rsidR="00520114" w:rsidRPr="00295CF2" w14:paraId="6446278B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B9EF5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CD45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DFAAB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Leukocytes</w:t>
            </w:r>
          </w:p>
        </w:tc>
      </w:tr>
      <w:tr w:rsidR="00520114" w:rsidRPr="00295CF2" w14:paraId="17C6A4F0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7ECE3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CD45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  <w:r w:rsidRPr="00295CF2">
              <w:rPr>
                <w:rFonts w:ascii="Times New Roman" w:hAnsi="Times New Roman" w:cs="Times New Roman"/>
              </w:rPr>
              <w:t xml:space="preserve"> Ki67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7C82A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Proliferating leukocytes</w:t>
            </w:r>
          </w:p>
        </w:tc>
      </w:tr>
      <w:tr w:rsidR="00520114" w:rsidRPr="00295CF2" w14:paraId="6D1DD867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24F13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CD11b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0551B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 xml:space="preserve">Myeloid </w:t>
            </w:r>
            <w:r w:rsidRPr="00295CF2">
              <w:rPr>
                <w:rFonts w:ascii="Times New Roman" w:hAnsi="Times New Roman" w:cs="Times New Roman"/>
              </w:rPr>
              <w:t>cells</w:t>
            </w:r>
          </w:p>
        </w:tc>
      </w:tr>
      <w:tr w:rsidR="00520114" w:rsidRPr="00295CF2" w14:paraId="4B6EECC5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3E154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Ly6G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81B60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Granulocytes</w:t>
            </w:r>
          </w:p>
        </w:tc>
      </w:tr>
      <w:tr w:rsidR="00520114" w:rsidRPr="00295CF2" w14:paraId="7A370A6E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E1290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IBA1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B05B6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Hepatic macrophages</w:t>
            </w:r>
          </w:p>
        </w:tc>
      </w:tr>
      <w:tr w:rsidR="00520114" w:rsidRPr="00295CF2" w14:paraId="0B122717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80CC8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IBA1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  <w:r w:rsidRPr="00295CF2">
              <w:rPr>
                <w:rFonts w:ascii="Times New Roman" w:hAnsi="Times New Roman" w:cs="Times New Roman"/>
              </w:rPr>
              <w:t>, CLEC4F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F2102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Kupffer cells</w:t>
            </w:r>
          </w:p>
        </w:tc>
      </w:tr>
      <w:tr w:rsidR="00520114" w:rsidRPr="00295CF2" w14:paraId="70D6EEF6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25D45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IBA1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  <w:r w:rsidRPr="00295CF2">
              <w:rPr>
                <w:rFonts w:ascii="Times New Roman" w:hAnsi="Times New Roman" w:cs="Times New Roman"/>
              </w:rPr>
              <w:t>, CLEC4F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  <w:r w:rsidRPr="00295CF2">
              <w:rPr>
                <w:rFonts w:ascii="Times New Roman" w:hAnsi="Times New Roman" w:cs="Times New Roman"/>
              </w:rPr>
              <w:t>, Ki67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0F796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Proliferating Kupffer cells</w:t>
            </w:r>
          </w:p>
        </w:tc>
      </w:tr>
      <w:tr w:rsidR="00520114" w:rsidRPr="00295CF2" w14:paraId="1CA85869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A396C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IBA1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  <w:r w:rsidRPr="00295CF2">
              <w:rPr>
                <w:rFonts w:ascii="Times New Roman" w:hAnsi="Times New Roman" w:cs="Times New Roman"/>
              </w:rPr>
              <w:t>, CLEC4F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9A6FF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Infiltrating macrophages</w:t>
            </w:r>
          </w:p>
        </w:tc>
      </w:tr>
      <w:tr w:rsidR="00520114" w:rsidRPr="00295CF2" w14:paraId="62C44CD4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475F0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IBA1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  <w:r w:rsidRPr="00295CF2">
              <w:rPr>
                <w:rFonts w:ascii="Times New Roman" w:hAnsi="Times New Roman" w:cs="Times New Roman"/>
              </w:rPr>
              <w:t>, CLEC4F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-</w:t>
            </w:r>
            <w:r w:rsidRPr="00295CF2">
              <w:rPr>
                <w:rFonts w:ascii="Times New Roman" w:hAnsi="Times New Roman" w:cs="Times New Roman"/>
              </w:rPr>
              <w:t>, Ki67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D17BC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Proliferating Infiltrating macrophages</w:t>
            </w:r>
          </w:p>
        </w:tc>
      </w:tr>
      <w:tr w:rsidR="00520114" w:rsidRPr="00295CF2" w14:paraId="0530807D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45BF0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CD3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7CC2C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Leukocytes</w:t>
            </w:r>
          </w:p>
        </w:tc>
      </w:tr>
      <w:tr w:rsidR="00520114" w:rsidRPr="00295CF2" w14:paraId="5CC614A1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E0058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CD8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00E02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CD8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  <w:r w:rsidRPr="00295CF2">
              <w:rPr>
                <w:rFonts w:ascii="Times New Roman" w:hAnsi="Times New Roman" w:cs="Times New Roman"/>
              </w:rPr>
              <w:t xml:space="preserve"> T cells</w:t>
            </w:r>
          </w:p>
        </w:tc>
      </w:tr>
      <w:tr w:rsidR="00520114" w:rsidRPr="00295CF2" w14:paraId="5EFDB65B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23D47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CD3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  <w:r w:rsidRPr="00295CF2">
              <w:rPr>
                <w:rFonts w:ascii="Times New Roman" w:hAnsi="Times New Roman" w:cs="Times New Roman"/>
              </w:rPr>
              <w:t>, CD8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5AFFF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CD4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  <w:r w:rsidRPr="00295CF2">
              <w:rPr>
                <w:rFonts w:ascii="Times New Roman" w:hAnsi="Times New Roman" w:cs="Times New Roman"/>
              </w:rPr>
              <w:t xml:space="preserve"> T cells</w:t>
            </w:r>
          </w:p>
        </w:tc>
      </w:tr>
      <w:tr w:rsidR="00520114" w:rsidRPr="00295CF2" w14:paraId="7BCC19F8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9B07A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FoxP3</w:t>
            </w:r>
            <w:r w:rsidRPr="00295C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415FC" w14:textId="77777777" w:rsidR="00520114" w:rsidRPr="00295CF2" w:rsidRDefault="00295CF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95CF2">
              <w:rPr>
                <w:rFonts w:ascii="Times New Roman" w:hAnsi="Times New Roman" w:cs="Times New Roman"/>
              </w:rPr>
              <w:t>Tregs</w:t>
            </w:r>
          </w:p>
        </w:tc>
      </w:tr>
    </w:tbl>
    <w:p w14:paraId="600D2C7D" w14:textId="77777777" w:rsidR="00520114" w:rsidRPr="00295CF2" w:rsidRDefault="00520114">
      <w:pPr>
        <w:rPr>
          <w:rFonts w:ascii="Times New Roman" w:hAnsi="Times New Roman" w:cs="Times New Roman"/>
        </w:rPr>
      </w:pPr>
    </w:p>
    <w:sectPr w:rsidR="00520114" w:rsidRPr="00295CF2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FE318" w14:textId="77777777" w:rsidR="00CC0C0A" w:rsidRDefault="00CC0C0A">
      <w:pPr>
        <w:spacing w:after="0" w:line="240" w:lineRule="auto"/>
      </w:pPr>
      <w:r>
        <w:separator/>
      </w:r>
    </w:p>
  </w:endnote>
  <w:endnote w:type="continuationSeparator" w:id="0">
    <w:p w14:paraId="0B4ED930" w14:textId="77777777" w:rsidR="00CC0C0A" w:rsidRDefault="00CC0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78775" w14:textId="77777777" w:rsidR="00CC0C0A" w:rsidRDefault="00CC0C0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9A92AA0" w14:textId="77777777" w:rsidR="00CC0C0A" w:rsidRDefault="00CC0C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114"/>
    <w:rsid w:val="00295CF2"/>
    <w:rsid w:val="004E5583"/>
    <w:rsid w:val="00520114"/>
    <w:rsid w:val="005D5920"/>
    <w:rsid w:val="00CC0C0A"/>
    <w:rsid w:val="00F2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EE48"/>
  <w15:docId w15:val="{B55E7C7D-F2CF-4276-8DA0-8BF69E8DF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Kartika"/>
        <w:kern w:val="3"/>
        <w:sz w:val="24"/>
        <w:szCs w:val="24"/>
        <w:lang w:val="fr-BE" w:eastAsia="en-US" w:bidi="ml-IN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textAlignment w:val="baseline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textAlignment w:val="auto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textAlignment w:val="auto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textAlignment w:val="auto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textAlignment w:val="auto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textAlignment w:val="auto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textAlignment w:val="auto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textAlignment w:val="auto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textAlignment w:val="auto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textAlignment w:val="auto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Kartika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Kartika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Kartika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Kartika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Kartika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Kartika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Kartika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Kartika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Kartika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  <w:textAlignment w:val="auto"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Kartika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textAlignment w:val="auto"/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Kartika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  <w:textAlignment w:val="auto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  <w:textAlignment w:val="auto"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  <w:textAlignment w:val="auto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Ajith</dc:creator>
  <dc:description/>
  <cp:lastModifiedBy>Ananya Ajith</cp:lastModifiedBy>
  <cp:revision>3</cp:revision>
  <dcterms:created xsi:type="dcterms:W3CDTF">2025-03-11T12:03:00Z</dcterms:created>
  <dcterms:modified xsi:type="dcterms:W3CDTF">2025-03-26T07:52:00Z</dcterms:modified>
</cp:coreProperties>
</file>